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AEF094" w14:textId="445426CC" w:rsidR="00DC067A" w:rsidRPr="006A3F77" w:rsidRDefault="00DC067A" w:rsidP="00DC067A">
      <w:pPr>
        <w:jc w:val="both"/>
        <w:rPr>
          <w:rFonts w:ascii="Times New Roman" w:eastAsia="等线" w:hAnsi="Times New Roman" w:cs="Times New Roman"/>
          <w:b/>
          <w:bCs/>
          <w:color w:val="000000"/>
        </w:rPr>
      </w:pPr>
      <w:r w:rsidRPr="006A3F77">
        <w:rPr>
          <w:rFonts w:ascii="Times New Roman" w:eastAsia="等线" w:hAnsi="Times New Roman" w:cs="Times New Roman"/>
          <w:b/>
          <w:bCs/>
          <w:color w:val="000000"/>
        </w:rPr>
        <w:t xml:space="preserve">Table S10 </w:t>
      </w:r>
      <w:r w:rsidR="00811112">
        <w:rPr>
          <w:rFonts w:ascii="Times New Roman" w:eastAsia="等线" w:hAnsi="Times New Roman" w:cs="Times New Roman" w:hint="eastAsia"/>
          <w:b/>
          <w:bCs/>
          <w:color w:val="000000"/>
        </w:rPr>
        <w:t xml:space="preserve"> </w:t>
      </w:r>
      <w:r w:rsidRPr="006A3F77">
        <w:rPr>
          <w:rFonts w:ascii="Times New Roman" w:eastAsia="等线" w:hAnsi="Times New Roman" w:cs="Times New Roman"/>
          <w:b/>
          <w:bCs/>
          <w:color w:val="000000"/>
        </w:rPr>
        <w:t>Annot</w:t>
      </w:r>
      <w:bookmarkStart w:id="0" w:name="_GoBack"/>
      <w:bookmarkEnd w:id="0"/>
      <w:r w:rsidRPr="006A3F77">
        <w:rPr>
          <w:rFonts w:ascii="Times New Roman" w:eastAsia="等线" w:hAnsi="Times New Roman" w:cs="Times New Roman"/>
          <w:b/>
          <w:bCs/>
          <w:color w:val="000000"/>
        </w:rPr>
        <w:t xml:space="preserve">ations of non-coding RNA in the </w:t>
      </w:r>
      <w:r w:rsidRPr="006A3F77">
        <w:rPr>
          <w:rFonts w:ascii="Times New Roman" w:eastAsia="等线" w:hAnsi="Times New Roman" w:cs="Times New Roman"/>
          <w:b/>
          <w:bCs/>
          <w:i/>
          <w:iCs/>
          <w:color w:val="000000"/>
        </w:rPr>
        <w:t>A. pleuronectes</w:t>
      </w:r>
      <w:r w:rsidRPr="006A3F77">
        <w:rPr>
          <w:rFonts w:ascii="Times New Roman" w:eastAsia="等线" w:hAnsi="Times New Roman" w:cs="Times New Roman"/>
          <w:b/>
          <w:bCs/>
          <w:color w:val="000000"/>
        </w:rPr>
        <w:t xml:space="preserve"> genome</w:t>
      </w:r>
    </w:p>
    <w:tbl>
      <w:tblPr>
        <w:tblW w:w="8654" w:type="dxa"/>
        <w:jc w:val="center"/>
        <w:tblLook w:val="04A0" w:firstRow="1" w:lastRow="0" w:firstColumn="1" w:lastColumn="0" w:noHBand="0" w:noVBand="1"/>
      </w:tblPr>
      <w:tblGrid>
        <w:gridCol w:w="1139"/>
        <w:gridCol w:w="1581"/>
        <w:gridCol w:w="1608"/>
        <w:gridCol w:w="1442"/>
        <w:gridCol w:w="1442"/>
        <w:gridCol w:w="1442"/>
      </w:tblGrid>
      <w:tr w:rsidR="00DC067A" w:rsidRPr="00AA22BD" w14:paraId="4F6C30F4" w14:textId="77777777" w:rsidTr="00DF5014">
        <w:trPr>
          <w:trHeight w:val="694"/>
          <w:jc w:val="center"/>
        </w:trPr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63BE" w14:textId="77777777" w:rsidR="00DC067A" w:rsidRPr="00836517" w:rsidRDefault="00DC067A" w:rsidP="00811112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836517">
              <w:rPr>
                <w:rFonts w:ascii="Times New Roman" w:eastAsia="等线" w:hAnsi="Times New Roman" w:cs="Times New Roman"/>
                <w:b/>
                <w:color w:val="000000"/>
              </w:rPr>
              <w:t>Type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F1AD0" w14:textId="77777777" w:rsidR="00DC067A" w:rsidRPr="00836517" w:rsidRDefault="00DC067A" w:rsidP="00836517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836517">
              <w:rPr>
                <w:rFonts w:ascii="Times New Roman" w:eastAsia="等线" w:hAnsi="Times New Roman" w:cs="Times New Roman"/>
                <w:b/>
                <w:color w:val="000000"/>
              </w:rPr>
              <w:t>Copy number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4462D" w14:textId="77777777" w:rsidR="00DC067A" w:rsidRPr="00836517" w:rsidRDefault="00DC067A" w:rsidP="00836517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836517">
              <w:rPr>
                <w:rFonts w:ascii="Times New Roman" w:eastAsia="等线" w:hAnsi="Times New Roman" w:cs="Times New Roman"/>
                <w:b/>
                <w:color w:val="000000"/>
              </w:rPr>
              <w:t>Average length (bp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FC8E" w14:textId="77777777" w:rsidR="00DC067A" w:rsidRPr="00836517" w:rsidRDefault="00DC067A" w:rsidP="00836517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836517">
              <w:rPr>
                <w:rFonts w:ascii="Times New Roman" w:eastAsia="等线" w:hAnsi="Times New Roman" w:cs="Times New Roman"/>
                <w:b/>
                <w:color w:val="000000"/>
              </w:rPr>
              <w:t>Total length (bp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A3C3" w14:textId="4E8BFACF" w:rsidR="00DC067A" w:rsidRPr="00836517" w:rsidRDefault="00E854F5" w:rsidP="00836517">
            <w:pPr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836517">
              <w:rPr>
                <w:rFonts w:ascii="Times New Roman" w:eastAsia="等线" w:hAnsi="Times New Roman" w:cs="Times New Roman"/>
                <w:b/>
                <w:color w:val="000000"/>
              </w:rPr>
              <w:t>P</w:t>
            </w:r>
            <w:r w:rsidR="00DC067A" w:rsidRPr="00836517">
              <w:rPr>
                <w:rFonts w:ascii="Times New Roman" w:eastAsia="等线" w:hAnsi="Times New Roman" w:cs="Times New Roman"/>
                <w:b/>
                <w:color w:val="000000"/>
              </w:rPr>
              <w:t>ercent</w:t>
            </w:r>
            <w:r w:rsidRPr="00836517">
              <w:rPr>
                <w:rFonts w:ascii="Times New Roman" w:eastAsia="等线" w:hAnsi="Times New Roman" w:cs="Times New Roman"/>
                <w:b/>
                <w:color w:val="000000"/>
              </w:rPr>
              <w:t>age</w:t>
            </w:r>
            <w:r w:rsidR="00DC067A" w:rsidRPr="00836517">
              <w:rPr>
                <w:rFonts w:ascii="Times New Roman" w:eastAsia="等线" w:hAnsi="Times New Roman" w:cs="Times New Roman"/>
                <w:b/>
                <w:color w:val="000000"/>
              </w:rPr>
              <w:t xml:space="preserve"> </w:t>
            </w:r>
            <w:r w:rsidRPr="00836517">
              <w:rPr>
                <w:rFonts w:ascii="Times New Roman" w:eastAsia="等线" w:hAnsi="Times New Roman" w:cs="Times New Roman"/>
                <w:b/>
                <w:color w:val="000000"/>
              </w:rPr>
              <w:t>of</w:t>
            </w:r>
            <w:r w:rsidR="00DC067A" w:rsidRPr="00836517">
              <w:rPr>
                <w:rFonts w:ascii="Times New Roman" w:eastAsia="等线" w:hAnsi="Times New Roman" w:cs="Times New Roman"/>
                <w:b/>
                <w:color w:val="000000"/>
              </w:rPr>
              <w:t xml:space="preserve"> genome</w:t>
            </w:r>
            <w:r w:rsidR="00154D97" w:rsidRPr="00836517">
              <w:rPr>
                <w:rFonts w:ascii="Times New Roman" w:eastAsia="等线" w:hAnsi="Times New Roman" w:cs="Times New Roman"/>
                <w:b/>
                <w:color w:val="000000"/>
              </w:rPr>
              <w:t xml:space="preserve"> (%)</w:t>
            </w:r>
          </w:p>
        </w:tc>
      </w:tr>
      <w:tr w:rsidR="00DC067A" w:rsidRPr="00AA22BD" w14:paraId="3B5A020E" w14:textId="77777777" w:rsidTr="00DF5014">
        <w:trPr>
          <w:trHeight w:val="347"/>
          <w:jc w:val="center"/>
        </w:trPr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D490" w14:textId="77777777" w:rsidR="00DC067A" w:rsidRPr="00AA22BD" w:rsidRDefault="00DC067A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rR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5C92" w14:textId="77777777" w:rsidR="00DC067A" w:rsidRPr="00AA22BD" w:rsidRDefault="00DC067A" w:rsidP="0081111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rR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3917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4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D7FC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67.7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B3F7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24,49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E745" w14:textId="06F919A7" w:rsidR="00DC067A" w:rsidRPr="00AA22BD" w:rsidRDefault="00154D97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</w:t>
            </w:r>
          </w:p>
        </w:tc>
      </w:tr>
      <w:tr w:rsidR="00DC067A" w:rsidRPr="00AA22BD" w14:paraId="7AD104F7" w14:textId="77777777" w:rsidTr="00DF5014">
        <w:trPr>
          <w:trHeight w:val="347"/>
          <w:jc w:val="center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DB193" w14:textId="77777777" w:rsidR="00DC067A" w:rsidRPr="00AA22BD" w:rsidRDefault="00DC067A" w:rsidP="0050616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09C1" w14:textId="77777777" w:rsidR="00DC067A" w:rsidRPr="00AA22BD" w:rsidRDefault="00DC067A" w:rsidP="0081111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8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F12D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2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30CE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313.4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0010" w14:textId="7D277CEC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815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4C9E" w14:textId="1A2487D7" w:rsidR="00DC067A" w:rsidRPr="00AA22BD" w:rsidRDefault="00154D97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</w:t>
            </w:r>
          </w:p>
        </w:tc>
      </w:tr>
      <w:tr w:rsidR="00DC067A" w:rsidRPr="00AA22BD" w14:paraId="76878549" w14:textId="77777777" w:rsidTr="00DF5014">
        <w:trPr>
          <w:trHeight w:val="347"/>
          <w:jc w:val="center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86114" w14:textId="77777777" w:rsidR="00DC067A" w:rsidRPr="00AA22BD" w:rsidRDefault="00DC067A" w:rsidP="0050616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2518" w14:textId="77777777" w:rsidR="00DC067A" w:rsidRPr="00AA22BD" w:rsidRDefault="00DC067A" w:rsidP="0081111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28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C19D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5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9135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200.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6AAE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1,2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798A" w14:textId="5D563C4C" w:rsidR="00DC067A" w:rsidRPr="00AA22BD" w:rsidRDefault="00154D97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7</w:t>
            </w:r>
          </w:p>
        </w:tc>
      </w:tr>
      <w:tr w:rsidR="00DC067A" w:rsidRPr="00AA22BD" w14:paraId="14508235" w14:textId="77777777" w:rsidTr="00DF5014">
        <w:trPr>
          <w:trHeight w:val="347"/>
          <w:jc w:val="center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13FC6" w14:textId="77777777" w:rsidR="00DC067A" w:rsidRPr="00AA22BD" w:rsidRDefault="00DC067A" w:rsidP="0050616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6B51" w14:textId="77777777" w:rsidR="00DC067A" w:rsidRPr="00AA22BD" w:rsidRDefault="00DC067A" w:rsidP="0081111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5.8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DAD8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50D5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53.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D658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46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B514" w14:textId="4756A045" w:rsidR="00DC067A" w:rsidRPr="00AA22BD" w:rsidRDefault="00154D97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</w:t>
            </w:r>
          </w:p>
        </w:tc>
      </w:tr>
      <w:tr w:rsidR="00DC067A" w:rsidRPr="00AA22BD" w14:paraId="49545AE3" w14:textId="77777777" w:rsidTr="00DF5014">
        <w:trPr>
          <w:trHeight w:val="347"/>
          <w:jc w:val="center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FD8BC" w14:textId="77777777" w:rsidR="00DC067A" w:rsidRPr="00AA22BD" w:rsidRDefault="00DC067A" w:rsidP="0050616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87F3" w14:textId="77777777" w:rsidR="00DC067A" w:rsidRPr="00AA22BD" w:rsidRDefault="00DC067A" w:rsidP="0081111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5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6598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6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5CC6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76.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E8A1" w14:textId="6EF071CD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467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3404" w14:textId="3CA5D185" w:rsidR="00DC067A" w:rsidRPr="00AA22BD" w:rsidRDefault="00154D97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7</w:t>
            </w:r>
          </w:p>
        </w:tc>
      </w:tr>
      <w:tr w:rsidR="00DC067A" w:rsidRPr="00AA22BD" w14:paraId="0DD785FD" w14:textId="77777777" w:rsidTr="00DF5014">
        <w:trPr>
          <w:trHeight w:val="347"/>
          <w:jc w:val="center"/>
        </w:trPr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A3B6" w14:textId="77777777" w:rsidR="00DC067A" w:rsidRPr="00AA22BD" w:rsidRDefault="00DC067A" w:rsidP="0081111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miR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5082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3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91CC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12.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21A4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34,09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64F3" w14:textId="4C40902B" w:rsidR="00DC067A" w:rsidRPr="00AA22BD" w:rsidRDefault="00154D97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</w:t>
            </w:r>
          </w:p>
        </w:tc>
      </w:tr>
      <w:tr w:rsidR="00DC067A" w:rsidRPr="00AA22BD" w14:paraId="6CBF7279" w14:textId="77777777" w:rsidTr="00DF5014">
        <w:trPr>
          <w:trHeight w:val="347"/>
          <w:jc w:val="center"/>
        </w:trPr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E7DF" w14:textId="77777777" w:rsidR="00DC067A" w:rsidRPr="00AA22BD" w:rsidRDefault="00DC067A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snR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08E4" w14:textId="77777777" w:rsidR="00DC067A" w:rsidRPr="00AA22BD" w:rsidRDefault="00DC067A" w:rsidP="0081111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snR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D31E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8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F9E5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47.6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916C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27,3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9DCC" w14:textId="48018701" w:rsidR="00DC067A" w:rsidRPr="00AA22BD" w:rsidRDefault="00154D97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</w:t>
            </w:r>
          </w:p>
        </w:tc>
      </w:tr>
      <w:tr w:rsidR="00DC067A" w:rsidRPr="00AA22BD" w14:paraId="5A9CBAC9" w14:textId="77777777" w:rsidTr="00DF5014">
        <w:trPr>
          <w:trHeight w:val="347"/>
          <w:jc w:val="center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78439" w14:textId="77777777" w:rsidR="00DC067A" w:rsidRPr="00AA22BD" w:rsidRDefault="00DC067A" w:rsidP="0050616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2059" w14:textId="77777777" w:rsidR="00DC067A" w:rsidRPr="00AA22BD" w:rsidRDefault="00DC067A" w:rsidP="0081111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CD-bo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E586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3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34CC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01.9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5E44" w14:textId="194AC048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34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F63F" w14:textId="3F16224A" w:rsidR="00DC067A" w:rsidRPr="00AA22BD" w:rsidRDefault="00154D97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5</w:t>
            </w:r>
          </w:p>
        </w:tc>
      </w:tr>
      <w:tr w:rsidR="00DC067A" w:rsidRPr="00AA22BD" w14:paraId="0B7FA48E" w14:textId="77777777" w:rsidTr="00DF5014">
        <w:trPr>
          <w:trHeight w:val="347"/>
          <w:jc w:val="center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69114" w14:textId="77777777" w:rsidR="00DC067A" w:rsidRPr="00AA22BD" w:rsidRDefault="00DC067A" w:rsidP="0050616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80DB" w14:textId="77777777" w:rsidR="00DC067A" w:rsidRPr="00AA22BD" w:rsidRDefault="00DC067A" w:rsidP="0081111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HACA-box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5489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D2BA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94.9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03EF" w14:textId="63BF58E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467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C3E9" w14:textId="3B8888D0" w:rsidR="00DC067A" w:rsidRPr="00AA22BD" w:rsidRDefault="00154D97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7</w:t>
            </w:r>
          </w:p>
        </w:tc>
      </w:tr>
      <w:tr w:rsidR="00DC067A" w:rsidRPr="00AA22BD" w14:paraId="40CBEE46" w14:textId="77777777" w:rsidTr="00DF5014">
        <w:trPr>
          <w:trHeight w:val="347"/>
          <w:jc w:val="center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88612" w14:textId="77777777" w:rsidR="00DC067A" w:rsidRPr="00AA22BD" w:rsidRDefault="00DC067A" w:rsidP="0050616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3A01" w14:textId="77777777" w:rsidR="00DC067A" w:rsidRPr="00AA22BD" w:rsidRDefault="00DC067A" w:rsidP="0081111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splicin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0D8E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EE95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44.6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967C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6,2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CA0B" w14:textId="068C8D6B" w:rsidR="00DC067A" w:rsidRPr="00AA22BD" w:rsidRDefault="00154D97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4</w:t>
            </w:r>
          </w:p>
        </w:tc>
      </w:tr>
      <w:tr w:rsidR="00DC067A" w:rsidRPr="00AA22BD" w14:paraId="7284DF31" w14:textId="77777777" w:rsidTr="00DF5014">
        <w:trPr>
          <w:trHeight w:val="347"/>
          <w:jc w:val="center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0CAF2" w14:textId="77777777" w:rsidR="00DC067A" w:rsidRPr="00AA22BD" w:rsidRDefault="00DC067A" w:rsidP="0050616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85BF" w14:textId="77777777" w:rsidR="00DC067A" w:rsidRPr="00AA22BD" w:rsidRDefault="00DC067A" w:rsidP="0081111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scaR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D671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6FAA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62.7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9297" w14:textId="3EC29273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46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8FC8" w14:textId="568C8A7B" w:rsidR="00DC067A" w:rsidRPr="00AA22BD" w:rsidRDefault="00154D97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2</w:t>
            </w:r>
          </w:p>
        </w:tc>
      </w:tr>
      <w:tr w:rsidR="00DC067A" w:rsidRPr="00AA22BD" w14:paraId="2F4E5CBA" w14:textId="77777777" w:rsidTr="00DF5014">
        <w:trPr>
          <w:trHeight w:val="347"/>
          <w:jc w:val="center"/>
        </w:trPr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35E73" w14:textId="77777777" w:rsidR="00DC067A" w:rsidRPr="00AA22BD" w:rsidRDefault="00DC067A" w:rsidP="0050616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4129" w14:textId="77777777" w:rsidR="00DC067A" w:rsidRPr="00AA22BD" w:rsidRDefault="00DC067A" w:rsidP="0081111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Unknow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A492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7DB6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250.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6E95" w14:textId="49791B45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15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1E32" w14:textId="4A117E31" w:rsidR="00DC067A" w:rsidRPr="00AA22BD" w:rsidRDefault="00154D97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2</w:t>
            </w:r>
          </w:p>
        </w:tc>
      </w:tr>
      <w:tr w:rsidR="00DC067A" w:rsidRPr="00AA22BD" w14:paraId="46FEE894" w14:textId="77777777" w:rsidTr="00DF5014">
        <w:trPr>
          <w:trHeight w:val="347"/>
          <w:jc w:val="center"/>
        </w:trPr>
        <w:tc>
          <w:tcPr>
            <w:tcW w:w="2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80916" w14:textId="77777777" w:rsidR="00DC067A" w:rsidRPr="00AA22BD" w:rsidRDefault="00DC067A" w:rsidP="0081111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tRNA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16FB4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90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716A5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74.4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9202" w14:textId="77777777" w:rsidR="00DC067A" w:rsidRPr="00AA22BD" w:rsidRDefault="00DC067A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A22BD">
              <w:rPr>
                <w:rFonts w:ascii="Times New Roman" w:eastAsia="等线" w:hAnsi="Times New Roman" w:cs="Times New Roman"/>
                <w:color w:val="000000"/>
              </w:rPr>
              <w:t>67,62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A16F0" w14:textId="04552253" w:rsidR="00DC067A" w:rsidRPr="00AA22BD" w:rsidRDefault="00154D97" w:rsidP="00836517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2</w:t>
            </w:r>
          </w:p>
        </w:tc>
      </w:tr>
    </w:tbl>
    <w:p w14:paraId="3C2D451E" w14:textId="08386A6A" w:rsidR="00DC067A" w:rsidRDefault="00811112" w:rsidP="00DC067A">
      <w:pPr>
        <w:jc w:val="both"/>
        <w:rPr>
          <w:rFonts w:ascii="Times New Roman" w:eastAsia="等线" w:hAnsi="Times New Roman" w:cs="Times New Roman"/>
          <w:color w:val="000000"/>
        </w:rPr>
      </w:pPr>
      <w:r w:rsidRPr="00836517">
        <w:rPr>
          <w:rFonts w:ascii="Times New Roman" w:eastAsia="等线" w:hAnsi="Times New Roman" w:cs="Times New Roman"/>
          <w:i/>
          <w:color w:val="000000"/>
        </w:rPr>
        <w:t>Note</w:t>
      </w:r>
      <w:r>
        <w:rPr>
          <w:rFonts w:ascii="Times New Roman" w:eastAsia="等线" w:hAnsi="Times New Roman" w:cs="Times New Roman" w:hint="eastAsia"/>
          <w:color w:val="000000"/>
        </w:rPr>
        <w:t xml:space="preserve">: </w:t>
      </w:r>
      <w:commentRangeStart w:id="1"/>
      <w:r>
        <w:rPr>
          <w:rFonts w:ascii="Times New Roman" w:eastAsia="等线" w:hAnsi="Times New Roman" w:cs="Times New Roman" w:hint="eastAsia"/>
          <w:color w:val="000000"/>
        </w:rPr>
        <w:t xml:space="preserve">rRNA,  ; snRNA,  ;CD-box,  ; HACA-box,  ; scaRNA, </w:t>
      </w:r>
      <w:commentRangeEnd w:id="1"/>
      <w:r w:rsidR="00836517">
        <w:rPr>
          <w:rStyle w:val="a9"/>
        </w:rPr>
        <w:commentReference w:id="1"/>
      </w:r>
      <w:r>
        <w:rPr>
          <w:rFonts w:ascii="Times New Roman" w:eastAsia="等线" w:hAnsi="Times New Roman" w:cs="Times New Roman" w:hint="eastAsia"/>
          <w:color w:val="000000"/>
        </w:rPr>
        <w:t xml:space="preserve"> .</w:t>
      </w:r>
    </w:p>
    <w:p w14:paraId="2FC15116" w14:textId="77777777" w:rsidR="00F8004D" w:rsidRDefault="00F8004D"/>
    <w:sectPr w:rsidR="00F80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NTKO" w:date="2022-07-19T16:47:00Z" w:initials="B">
    <w:p w14:paraId="23340846" w14:textId="57A58657" w:rsidR="00836517" w:rsidRDefault="00836517">
      <w:pPr>
        <w:pStyle w:val="aa"/>
      </w:pPr>
      <w:r>
        <w:rPr>
          <w:rStyle w:val="a9"/>
        </w:rPr>
        <w:annotationRef/>
      </w:r>
      <w:r>
        <w:rPr>
          <w:rFonts w:hint="eastAsia"/>
        </w:rPr>
        <w:t>提供全称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3340846" w15:done="0"/>
</w15:commentsEx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55E5A1" w14:textId="77777777" w:rsidR="000214E0" w:rsidRDefault="000214E0" w:rsidP="00DC067A">
      <w:r>
        <w:separator/>
      </w:r>
    </w:p>
  </w:endnote>
  <w:endnote w:type="continuationSeparator" w:id="0">
    <w:p w14:paraId="2B2F54D7" w14:textId="77777777" w:rsidR="000214E0" w:rsidRDefault="000214E0" w:rsidP="00DC0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B69D28" w14:textId="77777777" w:rsidR="000214E0" w:rsidRDefault="000214E0" w:rsidP="00DC067A">
      <w:r>
        <w:separator/>
      </w:r>
    </w:p>
  </w:footnote>
  <w:footnote w:type="continuationSeparator" w:id="0">
    <w:p w14:paraId="010FEA1D" w14:textId="77777777" w:rsidR="000214E0" w:rsidRDefault="000214E0" w:rsidP="00DC067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TKO">
    <w15:presenceInfo w15:providerId="None" w15:userId="NTK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757"/>
    <w:rsid w:val="000214E0"/>
    <w:rsid w:val="00154D97"/>
    <w:rsid w:val="00274580"/>
    <w:rsid w:val="0059583E"/>
    <w:rsid w:val="006A3F77"/>
    <w:rsid w:val="006C32F2"/>
    <w:rsid w:val="00811112"/>
    <w:rsid w:val="00836517"/>
    <w:rsid w:val="009E0983"/>
    <w:rsid w:val="00C546BB"/>
    <w:rsid w:val="00D52757"/>
    <w:rsid w:val="00DC067A"/>
    <w:rsid w:val="00DF5014"/>
    <w:rsid w:val="00E854F5"/>
    <w:rsid w:val="00F8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71593"/>
  <w15:docId w15:val="{75A5B8DF-0024-4AE4-844E-56562CDAC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067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67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6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67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67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1111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11112"/>
    <w:rPr>
      <w:rFonts w:ascii="宋体" w:eastAsia="宋体" w:hAnsi="宋体" w:cs="宋体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3651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36517"/>
  </w:style>
  <w:style w:type="character" w:customStyle="1" w:styleId="ab">
    <w:name w:val="批注文字 字符"/>
    <w:basedOn w:val="a0"/>
    <w:link w:val="aa"/>
    <w:uiPriority w:val="99"/>
    <w:semiHidden/>
    <w:rsid w:val="00836517"/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3651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36517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</dc:creator>
  <cp:keywords/>
  <dc:description/>
  <cp:lastModifiedBy>NTKO</cp:lastModifiedBy>
  <cp:revision>9</cp:revision>
  <dcterms:created xsi:type="dcterms:W3CDTF">2022-05-27T12:21:00Z</dcterms:created>
  <dcterms:modified xsi:type="dcterms:W3CDTF">2022-07-19T08:48:00Z</dcterms:modified>
</cp:coreProperties>
</file>